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7B4" w:rsidRPr="00E04ABB" w:rsidRDefault="00E7625D" w:rsidP="002137B4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36"/>
          <w:szCs w:val="36"/>
        </w:rPr>
        <w:t xml:space="preserve">S8 </w:t>
      </w:r>
      <w:r w:rsidR="002137B4" w:rsidRPr="004A04D4">
        <w:rPr>
          <w:rFonts w:ascii="Arial" w:eastAsia="Times New Roman" w:hAnsi="Arial" w:cs="Arial"/>
          <w:b/>
          <w:color w:val="000000"/>
          <w:sz w:val="36"/>
          <w:szCs w:val="36"/>
        </w:rPr>
        <w:t>Table</w:t>
      </w:r>
      <w:bookmarkStart w:id="0" w:name="_GoBack"/>
      <w:bookmarkEnd w:id="0"/>
      <w:r w:rsidR="002137B4" w:rsidRPr="004A04D4">
        <w:rPr>
          <w:rFonts w:ascii="Arial" w:eastAsia="Times New Roman" w:hAnsi="Arial" w:cs="Arial"/>
          <w:b/>
          <w:color w:val="000000"/>
          <w:sz w:val="36"/>
          <w:szCs w:val="36"/>
        </w:rPr>
        <w:t>.</w:t>
      </w:r>
      <w:r w:rsidR="002137B4" w:rsidRPr="00E04ABB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2137B4" w:rsidRPr="004A04D4">
        <w:rPr>
          <w:rFonts w:ascii="Arial" w:eastAsia="Times New Roman" w:hAnsi="Arial" w:cs="Arial"/>
          <w:b/>
          <w:color w:val="000000"/>
          <w:sz w:val="32"/>
          <w:szCs w:val="32"/>
        </w:rPr>
        <w:t xml:space="preserve">Patient % classified LOOCV mass peak scores plotted in presented </w:t>
      </w:r>
      <w:r w:rsidR="00AA2A43" w:rsidRPr="004A04D4">
        <w:rPr>
          <w:rFonts w:ascii="Arial" w:eastAsia="Times New Roman" w:hAnsi="Arial" w:cs="Arial"/>
          <w:b/>
          <w:color w:val="000000"/>
          <w:sz w:val="32"/>
          <w:szCs w:val="32"/>
        </w:rPr>
        <w:t>f</w:t>
      </w:r>
      <w:r w:rsidR="002137B4" w:rsidRPr="004A04D4">
        <w:rPr>
          <w:rFonts w:ascii="Arial" w:eastAsia="Times New Roman" w:hAnsi="Arial" w:cs="Arial"/>
          <w:b/>
          <w:color w:val="000000"/>
          <w:sz w:val="32"/>
          <w:szCs w:val="32"/>
        </w:rPr>
        <w:t>igures</w:t>
      </w:r>
    </w:p>
    <w:tbl>
      <w:tblPr>
        <w:tblW w:w="13995" w:type="dxa"/>
        <w:tblLook w:val="04A0" w:firstRow="1" w:lastRow="0" w:firstColumn="1" w:lastColumn="0" w:noHBand="0" w:noVBand="1"/>
      </w:tblPr>
      <w:tblGrid>
        <w:gridCol w:w="1794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Fig 3 A,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BI (MA), N=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2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9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8.18</w:t>
            </w: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Controls, N=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4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TBI (MA), N=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9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69</w:t>
            </w: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Controls, N=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Fig 4 A,B,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TBI, (MA), N=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Controls, N=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4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RND: TBI (MA), N=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RND: Controls, N=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Blinds TBI (MA), N=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Blinds Control, N=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Fig 4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TBI (MA), N=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9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8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8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TBI, N=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8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9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RND: TBI (MA), N=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5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8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S RND: TBI, N=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Blinds TBI (MA), N=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Fig 5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BI, N=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9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7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8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Controls, N=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TBI, N=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8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Controls, N=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Fig 5 B,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BI with CM, N=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8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1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3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3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3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8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Control, N=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TBI with CM, N=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Control, N=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7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9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6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3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Fig 5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BI with CM, N=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8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1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9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69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7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TBI, N=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TBI with CM, N=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7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9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2137B4" w:rsidRPr="00BB51E8" w:rsidTr="003D590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RND: TBI, N=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5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38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5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51E8">
              <w:rPr>
                <w:rFonts w:eastAsia="Times New Roman" w:cs="Calibri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37B4" w:rsidRPr="00BB51E8" w:rsidRDefault="002137B4" w:rsidP="003D59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</w:tbl>
    <w:p w:rsidR="004311D9" w:rsidRDefault="004311D9"/>
    <w:sectPr w:rsidR="004311D9" w:rsidSect="00E04ABB">
      <w:footerReference w:type="default" r:id="rId7"/>
      <w:pgSz w:w="12240" w:h="15840"/>
      <w:pgMar w:top="720" w:right="720" w:bottom="720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B1F" w:rsidRDefault="00167B1F">
      <w:pPr>
        <w:spacing w:after="0" w:line="240" w:lineRule="auto"/>
      </w:pPr>
      <w:r>
        <w:separator/>
      </w:r>
    </w:p>
  </w:endnote>
  <w:endnote w:type="continuationSeparator" w:id="0">
    <w:p w:rsidR="00167B1F" w:rsidRDefault="00167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968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4ABB" w:rsidRDefault="002137B4" w:rsidP="00E04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4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B1F" w:rsidRDefault="00167B1F">
      <w:pPr>
        <w:spacing w:after="0" w:line="240" w:lineRule="auto"/>
      </w:pPr>
      <w:r>
        <w:separator/>
      </w:r>
    </w:p>
  </w:footnote>
  <w:footnote w:type="continuationSeparator" w:id="0">
    <w:p w:rsidR="00167B1F" w:rsidRDefault="00167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345DB"/>
    <w:multiLevelType w:val="hybridMultilevel"/>
    <w:tmpl w:val="36FA7298"/>
    <w:lvl w:ilvl="0" w:tplc="CBA4C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01115C"/>
    <w:multiLevelType w:val="hybridMultilevel"/>
    <w:tmpl w:val="3B1AB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84B3C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1989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7B4"/>
    <w:rsid w:val="00167B1F"/>
    <w:rsid w:val="001B1D7B"/>
    <w:rsid w:val="002137B4"/>
    <w:rsid w:val="002E5B45"/>
    <w:rsid w:val="004311D9"/>
    <w:rsid w:val="004A04D4"/>
    <w:rsid w:val="00AA2A43"/>
    <w:rsid w:val="00B7241B"/>
    <w:rsid w:val="00E7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4D333"/>
  <w15:chartTrackingRefBased/>
  <w15:docId w15:val="{47AFEBF4-CF7A-404C-A645-AF7D77D5C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7B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137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137B4"/>
    <w:rPr>
      <w:rFonts w:ascii="Calibri" w:eastAsia="Calibri" w:hAnsi="Calibri" w:cs="Times New Roman"/>
    </w:rPr>
  </w:style>
  <w:style w:type="paragraph" w:customStyle="1" w:styleId="Default">
    <w:name w:val="Default"/>
    <w:rsid w:val="002137B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sid w:val="002137B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7B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137B4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37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37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137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37B4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2137B4"/>
    <w:rPr>
      <w:color w:val="0000FF"/>
      <w:u w:val="single"/>
    </w:rPr>
  </w:style>
  <w:style w:type="character" w:customStyle="1" w:styleId="PlainTextChar">
    <w:name w:val="Plain Text Char"/>
    <w:link w:val="PlainText"/>
    <w:uiPriority w:val="99"/>
    <w:semiHidden/>
    <w:rsid w:val="002137B4"/>
  </w:style>
  <w:style w:type="paragraph" w:styleId="PlainText">
    <w:name w:val="Plain Text"/>
    <w:basedOn w:val="Normal"/>
    <w:link w:val="PlainTextChar"/>
    <w:uiPriority w:val="99"/>
    <w:semiHidden/>
    <w:unhideWhenUsed/>
    <w:rsid w:val="002137B4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lainTextChar1">
    <w:name w:val="Plain Text Char1"/>
    <w:basedOn w:val="DefaultParagraphFont"/>
    <w:uiPriority w:val="99"/>
    <w:semiHidden/>
    <w:rsid w:val="002137B4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2137B4"/>
    <w:rPr>
      <w:b/>
      <w:bCs/>
    </w:rPr>
  </w:style>
  <w:style w:type="character" w:customStyle="1" w:styleId="apple-style-span">
    <w:name w:val="apple-style-span"/>
    <w:rsid w:val="002137B4"/>
  </w:style>
  <w:style w:type="paragraph" w:customStyle="1" w:styleId="EndNoteBibliographyTitle">
    <w:name w:val="EndNote Bibliography Title"/>
    <w:basedOn w:val="Normal"/>
    <w:link w:val="EndNoteBibliographyTitleChar"/>
    <w:rsid w:val="002137B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2137B4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137B4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2137B4"/>
    <w:rPr>
      <w:rFonts w:ascii="Arial" w:eastAsia="Calibri" w:hAnsi="Arial"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7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7B4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13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6</cp:revision>
  <dcterms:created xsi:type="dcterms:W3CDTF">2019-02-25T21:17:00Z</dcterms:created>
  <dcterms:modified xsi:type="dcterms:W3CDTF">2019-04-10T19:18:00Z</dcterms:modified>
</cp:coreProperties>
</file>